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5B0" w:rsidRDefault="00C84383">
      <w:pPr>
        <w:rPr>
          <w:lang w:val="en-US"/>
        </w:rPr>
      </w:pPr>
      <w:r>
        <w:rPr>
          <w:lang w:val="en-US"/>
        </w:rPr>
        <w:t>Table S1</w:t>
      </w:r>
      <w:r w:rsidR="009578CE">
        <w:rPr>
          <w:lang w:val="en-US"/>
        </w:rPr>
        <w:t xml:space="preserve">. </w:t>
      </w:r>
      <w:r w:rsidR="009578CE" w:rsidRPr="009578CE">
        <w:rPr>
          <w:lang w:val="en-GB"/>
        </w:rPr>
        <w:t>Geographic positions of the sampling points by aquatic system and log faecal enterococci percentiles</w:t>
      </w:r>
      <w:r w:rsidR="004F6ED5">
        <w:rPr>
          <w:lang w:val="en-GB"/>
        </w:rPr>
        <w:t>.</w:t>
      </w:r>
      <w:bookmarkStart w:id="0" w:name="_GoBack"/>
      <w:bookmarkEnd w:id="0"/>
    </w:p>
    <w:p w:rsidR="009578CE" w:rsidRDefault="009578CE">
      <w:pPr>
        <w:rPr>
          <w:lang w:val="en-US"/>
        </w:rPr>
      </w:pPr>
    </w:p>
    <w:tbl>
      <w:tblPr>
        <w:tblW w:w="961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4"/>
        <w:gridCol w:w="1200"/>
        <w:gridCol w:w="1310"/>
        <w:gridCol w:w="1200"/>
        <w:gridCol w:w="1391"/>
        <w:gridCol w:w="1301"/>
        <w:gridCol w:w="1068"/>
      </w:tblGrid>
      <w:tr w:rsidR="00C84383" w:rsidRPr="002559B4" w:rsidTr="00F070D4">
        <w:trPr>
          <w:trHeight w:val="9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Sampling poin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Latitud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Longitud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Water system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log10 faecal enterococc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Hierarchic ascendant classificati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Percentile group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an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197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200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4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an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997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51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5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an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654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939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9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an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898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645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2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zu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4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zu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033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372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.1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zu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144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21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zu1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196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199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.6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zu1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996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515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agdalena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6.5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emanc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83167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102445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Xochimilco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wetlan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7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lastRenderedPageBreak/>
              <w:t>Santisim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61790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092697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Xochimilco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wetlan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.3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hinamp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experimen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74576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096739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Xochimilco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wetlan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8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15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Tezhuilo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74147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087469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Xochimilco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wetlan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.9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San Gregorio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262160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047666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Xochimilco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wetlan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.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ec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803214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4.7174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itzmal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5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villa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84250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4.97398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itzmal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.7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San </w:t>
            </w: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igue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683362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4.73792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itzmal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7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Jirost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755536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4.75413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itzmal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5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vena 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76832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5.00776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itzmal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.8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Tempisq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575182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4.80295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uitzmala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Riv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.0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rio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376118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104.98935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.9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pbch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.1922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8.5432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.6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5</w:t>
            </w:r>
          </w:p>
        </w:tc>
      </w:tr>
      <w:tr w:rsidR="00C84383" w:rsidRPr="002559B4" w:rsidTr="00F070D4">
        <w:trPr>
          <w:trHeight w:val="615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lastRenderedPageBreak/>
              <w:t>licu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9.4416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0473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.8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salt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.0630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468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.7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end </w:t>
            </w: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.0559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3400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8.0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9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ends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.0630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467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8.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95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cco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.05600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34000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0.4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10</w:t>
            </w:r>
          </w:p>
        </w:tc>
      </w:tr>
      <w:tr w:rsidR="00C84383" w:rsidRPr="002559B4" w:rsidTr="00F070D4">
        <w:trPr>
          <w:trHeight w:val="6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piez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20.1285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−99.21100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proofErr w:type="spellStart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Mezquital</w:t>
            </w:r>
            <w:proofErr w:type="spellEnd"/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 xml:space="preserve"> Valle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.2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83" w:rsidRPr="002559B4" w:rsidRDefault="00C84383" w:rsidP="00B03D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</w:pPr>
            <w:r w:rsidRPr="002559B4">
              <w:rPr>
                <w:rFonts w:ascii="Times New Roman" w:eastAsia="Times New Roman" w:hAnsi="Times New Roman" w:cs="Times New Roman"/>
                <w:color w:val="000000"/>
                <w:lang w:val="en-GB" w:eastAsia="es-MX"/>
              </w:rPr>
              <w:t>75</w:t>
            </w:r>
          </w:p>
        </w:tc>
      </w:tr>
    </w:tbl>
    <w:p w:rsidR="00C84383" w:rsidRPr="00C84383" w:rsidRDefault="00C84383">
      <w:pPr>
        <w:rPr>
          <w:lang w:val="en-US"/>
        </w:rPr>
      </w:pPr>
    </w:p>
    <w:sectPr w:rsidR="00C84383" w:rsidRPr="00C843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383"/>
    <w:rsid w:val="00430CAA"/>
    <w:rsid w:val="004F6ED5"/>
    <w:rsid w:val="008265B0"/>
    <w:rsid w:val="009578CE"/>
    <w:rsid w:val="00BD321A"/>
    <w:rsid w:val="00C84383"/>
    <w:rsid w:val="00F0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8228"/>
  <w15:chartTrackingRefBased/>
  <w15:docId w15:val="{E37DBD47-5AB4-4833-A05C-0DA01D65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arredondo-hernandez</dc:creator>
  <cp:keywords/>
  <dc:description/>
  <cp:lastModifiedBy>rene arredondo-hernandez</cp:lastModifiedBy>
  <cp:revision>4</cp:revision>
  <dcterms:created xsi:type="dcterms:W3CDTF">2016-07-11T20:50:00Z</dcterms:created>
  <dcterms:modified xsi:type="dcterms:W3CDTF">2016-07-11T21:08:00Z</dcterms:modified>
</cp:coreProperties>
</file>